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B92" w:rsidRPr="0027767F" w:rsidRDefault="00DA42E8" w:rsidP="002F5B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2F5B92" w:rsidRPr="0027767F">
        <w:rPr>
          <w:rFonts w:ascii="Times New Roman" w:hAnsi="Times New Roman" w:cs="Times New Roman"/>
          <w:b/>
        </w:rPr>
        <w:t>Table: Unadjusted and adjusted association of the confounders and severe illness among newborns in first seven days of birth [N=29,873]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0"/>
        <w:gridCol w:w="700"/>
        <w:gridCol w:w="1169"/>
        <w:gridCol w:w="1957"/>
        <w:gridCol w:w="1957"/>
        <w:gridCol w:w="1957"/>
        <w:gridCol w:w="1960"/>
      </w:tblGrid>
      <w:tr w:rsidR="00804A59" w:rsidRPr="002920A2" w:rsidTr="002E7F5B">
        <w:trPr>
          <w:trHeight w:val="968"/>
        </w:trPr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 xml:space="preserve">Severe illness </w:t>
            </w: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br/>
            </w:r>
            <w:proofErr w:type="gramStart"/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n(</w:t>
            </w:r>
            <w:proofErr w:type="gramEnd"/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%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Unadjusted OR (95%CI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Adjusted OR (95%CI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Adjusted OR (95%CI) using ‘restricted data 1’ [RD1]</w:t>
            </w: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en-AU"/>
              </w:rPr>
              <w:t>a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AU"/>
              </w:rPr>
              <w:t>Adjusted OR (95%CI) using ‘restricted data 2’ [RD2]</w:t>
            </w:r>
            <w:r w:rsidRPr="002920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en-AU"/>
              </w:rPr>
              <w:t>b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Sex of chil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Fema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42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877(13.2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Ma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56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560(16.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29 (1·21, 1·3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3 (1.20, 1.39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8 (1.19, 1.3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31 (1.22, 1.41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Birthweigh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≥2500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09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885(13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000-2499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50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781(15.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15 (1·05, 1·25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5 (1.05, 1.26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4 (1.04, 1.25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5 (1.04, 1.26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&lt;2000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0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98(27.1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·44 (2·11, 2·82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94 (1.65, 2.27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89 (1.61, 2.21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91 (1.63, 2.25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Instrument boiled before the cord was cu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Boile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41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372(14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Not boile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57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065(18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36 (1·25, 1·49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2 (1.01, 1.2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2 (1.02, 1.2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2 (1.01, 1.23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Application of material after cutting cor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Applied nothin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52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533(14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Material applied to cor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46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904(19.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36 (1·24, 1·4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2 (1.10, 1.34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4 (1.12, 1.37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2 (1.11, 1.35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Time of first bath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After 72 hour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76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806(15.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within 72 hour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22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631(13.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·72 (0·67, 0·7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74 (0.68, 0.81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75 (0.69, 0.82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74 (0.68, 0.80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Timing of dryin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Within 5 min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62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139(13.1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After 5 min/not drie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35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298(16.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28 (1·19, 1·3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4 (1.14, 1.35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6 (1.16, 1.37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6 (1.16, 1.37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Colostru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Given</w:t>
            </w:r>
            <w:bookmarkStart w:id="0" w:name="_GoBack"/>
            <w:bookmarkEnd w:id="0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85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946(13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Not give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2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491(38.1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4·19 (3·71, 4·75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33 (1.06, 1.6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34 (1.07, 1.6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34 (1.07, 1.68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Gestational age at birth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≥37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18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030(13.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4-36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48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788(16.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21 (1·11, 1·33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 (1.00, 1.21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1 (1.01, 1.22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0 (0.99, 1.21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8-33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8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540(18.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46 (1·31, 1·62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8 (1.04, 1.3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8 (1.05, 1.3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8 (1.05, 1.34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&lt;28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79(20.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65 (1·27, 2·13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0 (0.88, 1.6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0 (0.89, 1.6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3 (0.90, 1.68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Parit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Multiparou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91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677(14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Primiparo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06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760(16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28 (1·20, 1·37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3 (1.04, 1.22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8 (1.10, 1.2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3 (1.05, 1.22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Type, place and skilled attendance at deliver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5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NVD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AU"/>
              </w:rPr>
              <w:t>†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 Facility, Skilled attenda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6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789(21.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5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NVD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AU"/>
              </w:rPr>
              <w:t>†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 Home, Unskilled attenda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94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509(12.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·53 (0·48, 0·5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75 (0.67, 0.84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67 (0.59, 0.75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75 (0.66, 0.84)*</w:t>
            </w:r>
          </w:p>
        </w:tc>
      </w:tr>
      <w:tr w:rsidR="00804A59" w:rsidRPr="002920A2" w:rsidTr="002E7F5B">
        <w:trPr>
          <w:trHeight w:val="25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NVD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AU"/>
              </w:rPr>
              <w:t>†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 Home, Skilled attenda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6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56(21.1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·85 (0·73, 0·99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2 (0.95, 1.33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5 (0.88, 1.24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3 (0.95, 1.34)*</w:t>
            </w:r>
          </w:p>
        </w:tc>
      </w:tr>
      <w:tr w:rsidR="00804A59" w:rsidRPr="002920A2" w:rsidTr="002E7F5B">
        <w:trPr>
          <w:trHeight w:val="25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CS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AU"/>
              </w:rPr>
              <w:t>††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 Facility, Skilled attenda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50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783(15.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·66 (0·59, 0·74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60 (0.52, 0.6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56 (0.49, 0.6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0.59 (0.51, 0.67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Stillbirth/miscarriage of previous chil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No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84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4176(14.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Ye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3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61(18.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21 (1·05, 1·4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1 (1.03, 1.42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1 (1.03, 1.4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3 (1.05, 1.44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Prolonged </w:t>
            </w:r>
            <w:proofErr w:type="spellStart"/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labour</w:t>
            </w:r>
            <w:proofErr w:type="spellEnd"/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 during childbirth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No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38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3009(12.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Ye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60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428(23.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·00 (1·86, 2·16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77 (1.63, 1.92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74 (1.60, 1.90)*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Fever (mother) at childbirth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No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293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4308(14.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Ye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5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29(25.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33 (1·07, 1·6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0 (0.94, 1.5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2 (0.95, 1.56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Asse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Lowes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60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930(15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13 (1·01, 1·2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9 (1.05, 1.3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3 (1.09, 1.40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1 (1.06, 1.37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Secon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59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928(15.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19 (1·06, 1·3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0 (1.06, 1.3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3 (1.09, 1.40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8 (1.04, 1.34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Midd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59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926(15.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19 (1·07, 1·3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8 (1.05, 1.3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22 (1.08, 1.38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9 (1.05, 1.35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Fourth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61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871(14.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7 (0·96, 1·19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7 (0.95, 1.21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10 (0.97, 1.24)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7 (0.95, 1.21)</w:t>
            </w:r>
          </w:p>
        </w:tc>
      </w:tr>
      <w:tr w:rsidR="00804A59" w:rsidRPr="002920A2" w:rsidTr="002E7F5B">
        <w:trPr>
          <w:trHeight w:val="212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Fifth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581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782(13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·0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1.00</w:t>
            </w:r>
          </w:p>
        </w:tc>
      </w:tr>
      <w:tr w:rsidR="00804A59" w:rsidRPr="002920A2" w:rsidTr="002E7F5B">
        <w:trPr>
          <w:trHeight w:val="1311"/>
        </w:trPr>
        <w:tc>
          <w:tcPr>
            <w:tcW w:w="1" w:type="pct"/>
            <w:gridSpan w:val="7"/>
            <w:tcBorders>
              <w:top w:val="nil"/>
              <w:left w:val="nil"/>
              <w:right w:val="nil"/>
            </w:tcBorders>
          </w:tcPr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* p&lt;0.001</w:t>
            </w:r>
          </w:p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AU"/>
              </w:rPr>
              <w:t>a</w:t>
            </w:r>
            <w:proofErr w:type="spellEnd"/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 Excluding children (n=6340) whose mother reported maternal complications (prolonged </w:t>
            </w:r>
            <w:proofErr w:type="spellStart"/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labour</w:t>
            </w:r>
            <w:proofErr w:type="spellEnd"/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 or fever) during the time of delivery</w:t>
            </w:r>
          </w:p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AU"/>
              </w:rPr>
              <w:t>b</w:t>
            </w: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 xml:space="preserve"> Excluding children (n=470) who died in the first 48 hours</w:t>
            </w:r>
          </w:p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† NVD- Normal Vaginal Delivery</w:t>
            </w:r>
          </w:p>
          <w:p w:rsidR="00804A59" w:rsidRPr="002920A2" w:rsidRDefault="00804A59" w:rsidP="002E7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</w:pPr>
            <w:r w:rsidRPr="002920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AU"/>
              </w:rPr>
              <w:t>†† CS- Caesarean Section</w:t>
            </w:r>
          </w:p>
        </w:tc>
      </w:tr>
    </w:tbl>
    <w:p w:rsidR="00337DBD" w:rsidRPr="001A6D56" w:rsidRDefault="00337DBD" w:rsidP="002F5B92">
      <w:pPr>
        <w:rPr>
          <w:rFonts w:ascii="Times New Roman" w:hAnsi="Times New Roman" w:cs="Times New Roman"/>
        </w:rPr>
      </w:pPr>
    </w:p>
    <w:sectPr w:rsidR="00337DBD" w:rsidRPr="001A6D56" w:rsidSect="00D264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MwMDA1MDI0trCwNDRX0lEKTi0uzszPAykwrgUAOKnYfywAAAA="/>
  </w:docVars>
  <w:rsids>
    <w:rsidRoot w:val="00D264E7"/>
    <w:rsid w:val="001A6D56"/>
    <w:rsid w:val="002F5B92"/>
    <w:rsid w:val="00337DBD"/>
    <w:rsid w:val="00384BD2"/>
    <w:rsid w:val="003B0A20"/>
    <w:rsid w:val="00804A59"/>
    <w:rsid w:val="00940356"/>
    <w:rsid w:val="00CB6D37"/>
    <w:rsid w:val="00D264E7"/>
    <w:rsid w:val="00DA42E8"/>
    <w:rsid w:val="00F0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2478B-7687-4CDB-9105-C66C76A2D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D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A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A5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een Raihana</dc:creator>
  <cp:keywords/>
  <dc:description/>
  <cp:lastModifiedBy>Shahreen Raihana</cp:lastModifiedBy>
  <cp:revision>4</cp:revision>
  <cp:lastPrinted>2019-07-11T04:57:00Z</cp:lastPrinted>
  <dcterms:created xsi:type="dcterms:W3CDTF">2019-02-26T03:15:00Z</dcterms:created>
  <dcterms:modified xsi:type="dcterms:W3CDTF">2019-07-11T06:42:00Z</dcterms:modified>
</cp:coreProperties>
</file>